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E0A47" w14:textId="51BD0A20" w:rsidR="00E7116B" w:rsidRPr="00E5610A" w:rsidRDefault="00E7116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Hlk175215604"/>
      <w:r w:rsidRPr="00E5610A">
        <w:rPr>
          <w:rFonts w:ascii="Times New Roman" w:hAnsi="Times New Roman" w:cs="Times New Roman"/>
          <w:b/>
          <w:bCs/>
          <w:noProof/>
          <w:sz w:val="24"/>
          <w:szCs w:val="24"/>
        </w:rPr>
        <w:t>A</w:t>
      </w:r>
    </w:p>
    <w:p w14:paraId="0B8BC3E9" w14:textId="5A756E13" w:rsidR="004A7B47" w:rsidRDefault="00951B6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CFCD614" wp14:editId="2C037C1E">
            <wp:extent cx="4568825" cy="4232275"/>
            <wp:effectExtent l="0" t="0" r="3175" b="0"/>
            <wp:docPr id="1320766368" name="Picture 2" descr="A diagram of a dna struc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766368" name="Picture 2" descr="A diagram of a dna struct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825" cy="423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5E42B" w14:textId="77777777" w:rsidR="007E6E53" w:rsidRDefault="007E6E53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bCs/>
          <w:color w:val="373A36"/>
          <w:lang w:eastAsia="en-GB"/>
        </w:rPr>
      </w:pPr>
    </w:p>
    <w:p w14:paraId="7863BB1E" w14:textId="38577811" w:rsidR="00D0432E" w:rsidRPr="00E5610A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373A36"/>
          <w:sz w:val="24"/>
          <w:szCs w:val="24"/>
          <w:lang w:eastAsia="en-GB"/>
        </w:rPr>
      </w:pPr>
      <w:r w:rsidRPr="00E5610A">
        <w:rPr>
          <w:rFonts w:ascii="Times New Roman" w:eastAsia="Times New Roman" w:hAnsi="Times New Roman" w:cs="Times New Roman"/>
          <w:b/>
          <w:bCs/>
          <w:color w:val="373A36"/>
          <w:sz w:val="24"/>
          <w:szCs w:val="24"/>
          <w:lang w:eastAsia="en-GB"/>
        </w:rPr>
        <w:t>B</w:t>
      </w:r>
      <w:bookmarkStart w:id="1" w:name="_GoBack"/>
      <w:bookmarkEnd w:id="1"/>
    </w:p>
    <w:p w14:paraId="250E795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2      MSILKITARQILDSRGYPTVEVDLVTRKGLFRAAVPSGASTGIYEANEMRDN-GKEYQ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59</w:t>
      </w:r>
    </w:p>
    <w:p w14:paraId="3751D9CB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Cs_eno_2      MSILKITGRQILDSRGYPTVEVDLVTRKGLFRAAVPSGASTGIHEANEMRDS-GPEYH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59</w:t>
      </w:r>
    </w:p>
    <w:p w14:paraId="5A1D1CC2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v_eno_2      MSILKITGRQILDSRGYPTVEVDLVTRKGLFRAAVPSGASTGIHEANEMRDS-GPEYH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59</w:t>
      </w:r>
    </w:p>
    <w:p w14:paraId="29E51A6A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h_eno_2      MSILKITARQILDSRGFPTVEVDLVTHKGLFRAAVPSGASTGIYEANEMRDN-TREYQ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59</w:t>
      </w:r>
    </w:p>
    <w:p w14:paraId="5533297A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g_eno_2      MSILKITARQILDSRGFPTVEVDLVTHKGLFRAAVPSGASTGIYEANEMRDN-TREYQ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59</w:t>
      </w:r>
    </w:p>
    <w:p w14:paraId="26CB066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b_eno_2      MSILKITARQILDSRGFPTVEVDLVTHKGLFRAAVPSGASTGIYEANEMRDN-TREYQ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59</w:t>
      </w:r>
    </w:p>
    <w:p w14:paraId="55C1C2DC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gamm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MSIEKIWAREILDSRGNPTVEVDLHTAKGLFRAAVPSGASTGIYEALELRDGDKQRYL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60</w:t>
      </w:r>
    </w:p>
    <w:p w14:paraId="055D4E2A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gamm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MSIEKIWAREILDSRGNPTVEVDLYTAKGLFRAAVPSGASTGIYEALELRDGDKQRYL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60</w:t>
      </w:r>
    </w:p>
    <w:p w14:paraId="678C455F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bet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MAMQKIFAREILDSRGNPTVEVDLHTAKGRFRAAVPSGASTGIYEALELRDGDKSRYL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60</w:t>
      </w:r>
    </w:p>
    <w:p w14:paraId="0B4E3C7C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bet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MAMQKIFAREILDSRGNPTVEVDLHTAKGRFRAAVPSGASTGIYEALELRDGDKGRYL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60</w:t>
      </w:r>
    </w:p>
    <w:p w14:paraId="537314E5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alph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MSILKVHAREIFDSRGNPTVEVDLFTAKGLFRAAVPSGASTGIYEALELRDNDKTRYM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60</w:t>
      </w:r>
    </w:p>
    <w:p w14:paraId="00F589B6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alph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MSILKIHAREIFDSRGNPTVEVDLFTSKGLFRAAVPSGASTGIYEALELRDNDKTRYM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60</w:t>
      </w:r>
    </w:p>
    <w:p w14:paraId="66B0A98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j_eno_1      MAIIAIHARQIFDSRGNPTVEVDLKTAKGLFRAAVPSGASTGVHEALELRDTNSKAYMC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60</w:t>
      </w:r>
    </w:p>
    <w:p w14:paraId="2264E33C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m_eno_1      MSILTIHARQIFDSRGNPTVEVDLKTSKGLFRAAVPSGASTGVHEALELRDTNSKAYMK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60</w:t>
      </w:r>
    </w:p>
    <w:p w14:paraId="136E3A6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b_eno_1      MSIIAIHARQIFDSRGNPTVEVDLKTSKGLFRAAVPSGASTGVHEALELRDTKSKAYM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60</w:t>
      </w:r>
    </w:p>
    <w:p w14:paraId="06C377CF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h_eno_1      MSIISIHARQIFDSRGNPTVEVDLKTSKGLFRAAVPSGASTGVHEALELRDTKSKAYM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60</w:t>
      </w:r>
    </w:p>
    <w:p w14:paraId="13D7F36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a_eno_1      MTIHSIHARQIFDSRGNPTVEVDLKTDKGLFRAAVPSGASTGVHEALELRDTNAKAYMR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60</w:t>
      </w:r>
    </w:p>
    <w:p w14:paraId="5EA0860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Tr_eno_1      MAIKSIHARQIFDSRGNPTVEVDLKTDKGLFRAAVPSGASTGVHEALELRDTSEKAYMR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60</w:t>
      </w:r>
    </w:p>
    <w:p w14:paraId="4F42F125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1      MVIHEIHARQIFDSRGNPTVEVDVKTANGLFRAAVPSGASTGIHEALELRDG-PPGYM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59</w:t>
      </w:r>
    </w:p>
    <w:p w14:paraId="5629E52B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Cs_eno_1      MAIKAIHARQIFDSRGNPTVEVDVTTDKGLFRAAVPSGASTGVHEALELRDG-GKVYM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59</w:t>
      </w:r>
    </w:p>
    <w:p w14:paraId="20497C76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v_eno_1      MAIKAIHARQIFDSRGNPTVEVDLTTDKGLFRAAVPSGASTGVHEALELRDG-GKVYM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59</w:t>
      </w:r>
    </w:p>
    <w:p w14:paraId="3E388C8A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Dd_eno_1      MTIKKIHARQIYDSRGNPTVEVDVTTDKGLFRSAVPSGASTGVHEALELRDG-PPGHM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59</w:t>
      </w:r>
    </w:p>
    <w:p w14:paraId="1A746386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3      MAIKSVHARQIFDSRGNPTIEVDLITDKGLFRAAVPSGASTGVHEALELRDG-PPGYM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59</w:t>
      </w:r>
    </w:p>
    <w:p w14:paraId="7E1AD9E7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Ec_eno_1      MAIKSIHARQIFDSRGNPTVEVDVTTAKGLFRAAVPSGASTGVHEALELRDG-PSGYM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59</w:t>
      </w:r>
    </w:p>
    <w:p w14:paraId="6726650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h_eno_1      MAIKAIHARQIFDSRGNPTVEVDVTTAKGLFRAAVPSGASTGVHEALELRDG-PPGYM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59</w:t>
      </w:r>
    </w:p>
    <w:p w14:paraId="46FED652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g_eno_1      MAIKAIHARQIFDSRGNPTVEVDVTTAKGLFRAAVPSGASTGVHEALELRDG-PPGYM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59</w:t>
      </w:r>
    </w:p>
    <w:p w14:paraId="3970EFA4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b_eno_1      MAIKAIHARQIFDSRGNPTVEVDVTTAKGLFRAAVPSGASTGVHEALELRDG-PPGYM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59</w:t>
      </w:r>
    </w:p>
    <w:p w14:paraId="3CA636FA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       * :  : .*:* **** **:***: * :* **:*********::** *:**     :  *</w:t>
      </w:r>
    </w:p>
    <w:p w14:paraId="4F97EAD6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</w:p>
    <w:p w14:paraId="6F835290" w14:textId="77777777" w:rsidR="00B41663" w:rsidRDefault="00B41663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</w:p>
    <w:p w14:paraId="121901AA" w14:textId="789B0E5F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2      GVMKAVNNINKIIAPALIRKNLCVTEQHAIDEFMVRELDGTTNKTHLGANAILAVSLAV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64619C24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Cs_eno_2      GVMKAVNNVNKIIAPALIKKNLCVTEQHAIDEFMVTELDGTKNKTHLGANAILAVSLAV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0FAFF29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v_eno_2      GVMKAVNNVNKIIAPALIKKNLCVTEQHAIDEFMVTELDGTTNKTHLGANAILAVSLAV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6BF93DD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h_eno_2      GVMKAVNNVNKIIAPALIRKNLCVTEQHAIDEFMVKELDGTSNKTHLGANAILAVSLAV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53C6AF3B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g_eno_2      GVMKAVNNVNKIIAPALIRKNLCVTEQHAIDEFMVKELDGTSNKTHLGANAILAVSLAV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083D5EF3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b_eno_2      GVMKAVNNVNRIIAPALISKNLCVTEQHAIDEFMVNELDGTTNKTHLGANAILAVSLAV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3570551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gamm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GVLKAVDHINTTIAPVLISSGLSVVEQEKLDNLML-DLDGTENKSKF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317C16E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gamm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GVLKAVDHINSTIAPALISSGLSVVEQEKLDNLML-ELDGTENKSKF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0087C92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bet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GVLKAVEHINKTLGPALLEKKLSVVDQEKVDKFMI-ELDGTENKSKF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743CB535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bet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GVLKAVENINNTLGPALLQKKLSVVDQEKVDKFMI-ELDGTENKSKF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58009C8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alph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GVSKAVEHINKTIAPALVSKKLNVVEQEKIDKLMI-EMDGTENKSKF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2A80D59C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alph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GVSKAVEHINKTIAPALVSKKLNVTEQEKIDKLMI-EMDGTENKSKF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2B8F85DC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j_eno_1      GVLTAVSNVNNIIAPALLKKQIPVTNQSEVDQFMI-ELDGKENKGNL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3C0F07A3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m_eno_1      GVLTAVSNVNKIIAPALINKNIPVTNQAAIDKYMI-DLDGTENKEKL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27A4D354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b_eno_1      GVLTAVSNVNTIIAPALIQKNIPVTDQAAIDRFMI-ELDGTENKEKL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794C128E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h_eno_1      GVLTAVSNVNTTIAPALIQKNIPVTDQAAIDRFMI-DLDGTENKEKL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7670D80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a_eno_1      GVLTAVNNVNKIIAPALLSKQIPVTDQAAIDKLMI-DLDGTENKEKL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621B997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Tr_eno_1      GVLTAVNNVNKIIAPALLKENIPVTDQTTIDNYML-KLDGTENKGKL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9</w:t>
      </w:r>
    </w:p>
    <w:p w14:paraId="57DB7B37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1      SVEKAVANVNVHIAPNLLKCNIDVTDQAVIDRFML-SLDGTPNKEKLGANAILGVSLAM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8</w:t>
      </w:r>
    </w:p>
    <w:p w14:paraId="1A12D90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Cs_eno_1      GVMKAVENVNKIIAPALLKCGISVENQAEIDKIML-QLDGTANKEKL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8</w:t>
      </w:r>
    </w:p>
    <w:p w14:paraId="601CB88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v_eno_1      GVTKAVENVNKIIAPALLKCGISVENQGEIDKIML-QLDGTANKEKL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8</w:t>
      </w:r>
    </w:p>
    <w:p w14:paraId="48E0353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Dd_eno_1      GVMKAVDNVNKTIAPALLKSNIAVTDQTAIDKLML-SLDGTANKDKL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8</w:t>
      </w:r>
    </w:p>
    <w:p w14:paraId="5C654EF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3      GVLKAVENVNSQIAPALLKANLPVTDQTAIDKLML-SLDGTANKGKL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8</w:t>
      </w:r>
    </w:p>
    <w:p w14:paraId="35938CCF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Ec_eno_1      GVLKAVSNVNNQIAPGLLKCGIPVTDQAGIDNFML-QLDGTPNKEKL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8</w:t>
      </w:r>
    </w:p>
    <w:p w14:paraId="788DBFAE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h_eno_1      GVLKAVANVNSQIAPNLIKSGINVTDQAAVDKFML-DLDGTPNKEKL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8</w:t>
      </w:r>
    </w:p>
    <w:p w14:paraId="70FF784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g_eno_1      GVLKAVANVNSQIAPNLIKSGINVTDQAAVDKFML-DLDGTPNKEKL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8</w:t>
      </w:r>
    </w:p>
    <w:p w14:paraId="13B66EF3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b_eno_1      GVLKAVANVNSQIGPNLIKSGIHVTDQAAVDKFML-DLDGTPNKEKLGANAILGVSLAV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18</w:t>
      </w:r>
    </w:p>
    <w:p w14:paraId="58CB1F7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       .* .** ::*  :.* *:   : * :*  :*. *: .:**. ** ::******.****: </w:t>
      </w:r>
    </w:p>
    <w:p w14:paraId="0382109D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</w:p>
    <w:p w14:paraId="2FC4135B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2      KAGAAEKNLPVYRWVANLAGNRTVTLPVPAFNVLNGGKHAGNRLAFQEFMILPVGAKSFA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1027460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Cs_eno_2      KAGAAEKNLPVYRWVANLAGNEKVTLPVPAFNVLNGGKHAGNRLAFQEFMILPVGAKSFA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4DB553D4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v_eno_2      KAGAAEKNLPVYRWVANLAGNEKVTLPVPAFNVLNGGKHAGNRLAFQEFMILPVGAKSFA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405DC016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h_eno_2      KAGAAEKNLPVYRWVANLAGNRTMSLPVPAFNVLNGGKHAGNSLAFQEFMILPVGAKSFA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679EDE3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g_eno_2      KAGAAEKNLPVYRWVANLAGNRTMSLPVPAFNVLNGGKHAGNSLAFQEFMILPVGAKSFA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54BEBB3E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b_eno_2      KAGAAEKNLPVYRWVANLAGNHNICLPVPAFNVLNGGKHAGNSLAFQEFMILPVGAKSFA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34221144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gamm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KAGAAERELPLYRHIAQLAGNSDLILPVPAFNVINGGSHAGNKLAMQEFMILPVGAESFR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19FD2C15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gamm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KAGAAERELPLYRHIAQLAGNSDLILPVPAFNVINGGSHAGNKLAMQEFMILPVGAESFR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2090D4F5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bet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KAGAAEKGVPLYRHIADLAGNPELILPVPAFNVINGGSHAGNKLAMQEFMILPVGASSFR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6F467EBD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bet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KAGAAEKGVPLYRHIADLAGNPDLILPVPAFNVINGGSHAGNKLAMQEFMILPVGASSF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7E78FA4A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alph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KAGAVEKGVPLYRHIADLAGNAEVILPVPAFNVINGGSHAGNKLAMQEFMILPVGAENFR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0226DCCD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alph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KAGAVEKGVPLYRHIADLAGNSEVILPVPAFNVINGGSHAGNKLAMQEFMILPVGAANFR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27F157F3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j_eno_1      KAGAAELNLPLYRYIAKLAGHKDVIMPVPAFNVINGGSHAGNKLAMQEFMILPTGASSFT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70C7D6F3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m_eno_1      KAGAAEAGLPLYRYIARLAGHEDVIMPVPAFNVINGGSHAGNKLAMQEFMILPTGASSFT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3D8E18AC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b_eno_1      KAGAAEAGLPLYRYIAKLAGHENVIMPVPAFNVINGGSHAGNKLAMQEFMILPTGASSFT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0F5543A6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h_eno_1      KAGAAEAGLPLYRYIAKLAGHENVIMPVPAFNVINGGSHAGNKLAMQEFMILPTGASSFT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5510DD84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a_eno_1      KAGAAEAGLPLYRYIAKLAGNTDVIMPVPAFNVINGGSHAGNKLAMQEFMILPTGASSFT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030F033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Tr_eno_1      KAGAAECGLPLYRYIAKLAGHSDVIMPVPAFNVINGGSHAGNKLAMQEFMILPTGASSFT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9</w:t>
      </w:r>
    </w:p>
    <w:p w14:paraId="71FB554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1      KAGAAEMKMPLYQYIANMAGNRDVVLPVPAFNVINGGSHAGNKLAMQEFMIMPTGATSF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8</w:t>
      </w:r>
    </w:p>
    <w:p w14:paraId="52029D9E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Cs_eno_1      KAGAAQRNLPLYRHIASLAGNNDVILPVPAFNVINGGSHAGNKLAMQEFMIMPTGATSF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8</w:t>
      </w:r>
    </w:p>
    <w:p w14:paraId="4965A2AB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v_eno_1      KAGAAQRNLPLYRHIASLAGNNDVILPVPAFNVINGGSHAGNKLAMQEFMIMPTGATSF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8</w:t>
      </w:r>
    </w:p>
    <w:p w14:paraId="5B1E6604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Dd_eno_1      RAGAAEKGVPLYKYIASLAGNDQVILPVPSFNVINGGSHAGNKLAMQEFMIMPTGATSF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8</w:t>
      </w:r>
    </w:p>
    <w:p w14:paraId="383C96DF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3      KAGAAEKGVPLYRYIASLAGNNDVVLPVPSFNVINGGSHAGNKLAMQEFMIMPTGAGSF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8</w:t>
      </w:r>
    </w:p>
    <w:p w14:paraId="0774C6AD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Ec_eno_1      KAGAAEKGLPLYKYIASLAGNNDVVMPVPSFNVINGGSHAGNKLAMQEFMIMPTGASSFA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8</w:t>
      </w:r>
    </w:p>
    <w:p w14:paraId="25F69046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h_eno_1      KAGAAEKGLPLYKYIATLAGNKEVIMPVPSFNVINGGSHAGNKLAMQEFMIMPTGASSFT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8</w:t>
      </w:r>
    </w:p>
    <w:p w14:paraId="7F099475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g_eno_1      KAGAAEKGLPLYKYIATLAGNKEVIMPVPSFNVINGGSHAGNKLAMQEFMIMPTGASSFT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8</w:t>
      </w:r>
    </w:p>
    <w:p w14:paraId="2D915433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b_eno_1      KAGAAEKGLPLYKYIASLAGNNEVIMPVPSFNVINGGSHAGNKLAMQEFMIMPTGASSFS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178</w:t>
      </w:r>
    </w:p>
    <w:p w14:paraId="3B580092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       :***.:  :*:*: :* :**:  : :***:***:***.**** **:*****:*.** .* </w:t>
      </w:r>
    </w:p>
    <w:p w14:paraId="3A1AA4ED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</w:p>
    <w:p w14:paraId="2B35E14E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2      EAVRMGSETYHCLREILKKKYGLNACNVGDEGGFAPNISTPSEALDLLVDAISNAGYV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4D113292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Cs_eno_2      EAVRMGSETYHCLRNIIKAKYGLDACNVGDEGGFAPNISTPHDALDLLVDAISNAGYV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27CDDE96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v_eno_2      EAVRMGSETYHCLRNIIKTKYGLDACNVGDEGGFAPNISTPHDALDLLVDAISNAGYA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1FE0E847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h_eno_2      EALRMGSETYHCLRGIIKKKYGLDACNVGDEGGFAPNISTPVEALDLLVDAIAAAGFV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123B9FB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g_eno_2      EALRMGSETYHCLRGIIKKKYGLDACNVGDEGGFAPNISTPVEALDLLVDAIAAAGFV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146B2AF7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b_eno_2      EALRMGSETYHCLKGIIKKKYGLDACNVGDEGGFAPNISTPAEALDMLVEAISVAGYV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6E5C0664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gamm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DAMRLGAEVYHTLKGVIKDKYGKDATNVGDEGGFAPNILENSEALELVKEAIDKAGYTE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5B6E212A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gamm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DAMRLGAEVYHTLKGVIKDKYGKDATNVGDEGGFAPNILENSEALELVKEAIDKAGYTE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2AFB2565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bet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EAMRIGAEVYHHLKGVIKAKYGKDATNVGDEGGFAPNILENNEALELLKTAIQAAGYPD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7FD6650F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lastRenderedPageBreak/>
        <w:t>Hs_bet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EAMRIGAEVYHHLKGVIKAKYGKDATNVGDEGGFAPNILENNEALELLKTAIQAAGYPD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5EEFFAB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alph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EAMRIGAEVYHNLKNVIKEKYGKDATNVGDEGGFAPNILENKEALELLKNAIGKAGYSD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37713716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alph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EAMRIGAEVYHNLKNVIKEKYGKDATNVGDEGGFAPNILENKEGLELLKTAIGKAGYTD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0D5B183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j_eno_1      EAMQMGSEVYHNLKAVIKREFGLDACNVGDEGGFAPNIQDNMKGLQLLEEAIKIAGYT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7ABCCBEC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m_eno_1      EAMQIGTEVYHNLKAVIKREYGLDACNVGDEGGFAPNIQDNMKGLQLLEEAIKIAGYT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37E803B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b_eno_1      EAMKIGSEVYHNLKAVIKREYGLDACNVGDEGGFAPNIQDNMKGLQLLEEAIKIAGYT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5AE24097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h_eno_1      EAMKIGSEVYHNLKAVIKREYGLDACNVGDEGGFAPNIQDNMKGLQLLEEAIKIAGYT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34D4CFE6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a_eno_1      EAMQIGTEVYHNLKAVIKRDYGLDACNVGDEGGFAPNIQDNMKGLQLLEEAIKIAGYS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63388BBC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Tr_eno_1      EAMRIGTEVYHNLKAVIKRDYGLDACNVGDEGGFAPNIQDNMKGLQLLEEAIKIAGYA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9</w:t>
      </w:r>
    </w:p>
    <w:p w14:paraId="0B559BB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1      EAMKMGSEVYHTLRSVIKSKYGLDACNVGDEGGFAPGIQDNMEGLDLLNTAIAKAGYTGR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8</w:t>
      </w:r>
    </w:p>
    <w:p w14:paraId="6E429A75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Cs_eno_1      EAMQMGSEVYHNLKSVIKAKYGLDACNVGDEGGFAPNIQDNMEGLQLLNEAIAKAGYT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8</w:t>
      </w:r>
    </w:p>
    <w:p w14:paraId="0C2C6D73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v_eno_1      EAMQMGSEVYHNLKSVIKAKYGLDACNVGDEGGFAPNIQDNMEGLQLLSEAIAKAGYT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8</w:t>
      </w:r>
    </w:p>
    <w:p w14:paraId="1F6F7A7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Dd_eno_1      EAMKMGSEVYHNLRAVIKEKYGLDACNVGDEGGFAPNIQDNMEGLELLRTAIEKAHYT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8</w:t>
      </w:r>
    </w:p>
    <w:p w14:paraId="12BA0F16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3      EAMKIGVEVYHNLKAVIKAKYGLDACNVGDEGGFAPNIQDNMEGLELLRVAIEKAGYT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8</w:t>
      </w:r>
    </w:p>
    <w:p w14:paraId="06E1690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Ec_eno_1      EAMKIGSEVYHHLKAVIKGKYGLDACNVGDEGGFAPNIQDNLEGLELLRTAIEKAGYT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8</w:t>
      </w:r>
    </w:p>
    <w:p w14:paraId="1087079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h_eno_1      EAMKIGSEVYHNLRAVIKSKYGLDACNVGDEGGFAPSIQDNLEGLELLRTAIDKAGYT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8</w:t>
      </w:r>
    </w:p>
    <w:p w14:paraId="2739E6DF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g_eno_1      EAMKIGSEVYHNLRAVIKSKYGLDACNVGDEGGFAPSIQDNLEGLELLRTAIDKAGYT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8</w:t>
      </w:r>
    </w:p>
    <w:p w14:paraId="735ABE64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b_eno_1      EAMKIGSEVYHNLRAVIKNKYGLDACNVGDEGGFAPSIQDNLEGLELLRTAIDKAGYTGK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38</w:t>
      </w:r>
    </w:p>
    <w:p w14:paraId="7B470A2B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       :*:::* *.** *: ::* .:* :* **********.*    ..*:::  **  * :  :</w:t>
      </w:r>
    </w:p>
    <w:p w14:paraId="6F5E1FF6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</w:p>
    <w:p w14:paraId="08FD0274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2      IVIGMDVASSEMWIKGGKYNLNFKDPRQEPNQWISGDKLLDTYTSLLATYPIVT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9</w:t>
      </w:r>
    </w:p>
    <w:p w14:paraId="6D53C6C6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Cs_eno_2      ILIGMDVASSEMYTTGGKYNMNFKDARQDPNQLISGDKLLDTYISLLSH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9</w:t>
      </w:r>
    </w:p>
    <w:p w14:paraId="41FD8155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v_eno_2      ILIGMDVASSEMYTTGGKYNLNFKDARQDPNQLISGDKLLDIYVGLLGH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9</w:t>
      </w:r>
    </w:p>
    <w:p w14:paraId="355766D5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h_eno_2      IVIGMDVASSEMYIKGGKYDLNFKDTQTATRDALSGDKLLETYLTLVSR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9</w:t>
      </w:r>
    </w:p>
    <w:p w14:paraId="7510C1C2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g_eno_2      IVIGMDVASSEMYIKGGKYDLNFKDTQTATRDALSGDKLLETYLTLVSR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9</w:t>
      </w:r>
    </w:p>
    <w:p w14:paraId="1EE61B27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b_eno_2      IVIGMDVASSEMYVKGGKYDMNFKDTQTTSREVLTGDKLLEYYLNLVSH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9</w:t>
      </w:r>
    </w:p>
    <w:p w14:paraId="7CAC5B64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gamm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IVIGMDVAASEFY-RDGKYDLDFKSPAD-PSRYITGDQLGALYQDFVRDYPV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7</w:t>
      </w:r>
    </w:p>
    <w:p w14:paraId="7B3AFC5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gamm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IVIGMDVAASEFY-RDGKYDLDFKSPTD-PSRYITGDQLGALYQDFVRDYPV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7</w:t>
      </w:r>
    </w:p>
    <w:p w14:paraId="20EEAC55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bet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VVIGMDVAASEFY-RNGKYDLDFKSPDD-PARHISGEKLGELYKSFIKNYPV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7</w:t>
      </w:r>
    </w:p>
    <w:p w14:paraId="7F560AEC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bet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VVIGMDVAASEFY-RNGKYDLDFKSPDD-PARHITGEKLGELYKSFIKNYPV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7</w:t>
      </w:r>
    </w:p>
    <w:p w14:paraId="22EDFBF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alph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VVIGMDVAASEFY-RSGKYDLDFKSPDD-PNRYITPDELADLYKSFIRDYPV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7</w:t>
      </w:r>
    </w:p>
    <w:p w14:paraId="1EE812DE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alph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VVIGMDVAASEFF-RSGKYDLDFKSPDD-PSRYISPDQLADLYKSFIKDYPV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7</w:t>
      </w:r>
    </w:p>
    <w:p w14:paraId="482883D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j_eno_1      VEIGMDCAASEYY-KKGKYDLDFKNPQSAESHWLSPDEMANVYKEMIQK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8</w:t>
      </w:r>
    </w:p>
    <w:p w14:paraId="5556F452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m_eno_1      VEIGMDCAASEFH-KNGKYDLDFKNPHSAESTWLSPDAMANMYKQMISKF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8</w:t>
      </w:r>
    </w:p>
    <w:p w14:paraId="03E7DB7D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b_eno_1      KEIGMDCAASEFH-KNGKYDLDFKNPHSAESAWLSPDAMTNVYKEMISKYPIVSIEDPV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8</w:t>
      </w:r>
    </w:p>
    <w:p w14:paraId="70DBFAE3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h_eno_1      VEIGMDCAASEFH-KNGKYDLDFKNPHSAESAWLSPDAMTNVYKEMISKYPIVSIEDPV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8</w:t>
      </w:r>
    </w:p>
    <w:p w14:paraId="4234C44F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a_eno_1      VEIGMDCAASEYY-KNGKYDLDFKNPQSPENTWLTPDAMADVYKEMIDK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8</w:t>
      </w:r>
    </w:p>
    <w:p w14:paraId="7D5BEFA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Tr_eno_1      VEIGMDCAASEYY-KDGKYDLDFKNPQSQPSSWLSPDAMAGVYKEMINK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8</w:t>
      </w:r>
    </w:p>
    <w:p w14:paraId="4B04C0AA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1      IKIAMDCAASEFY-KQGKYDLDFKNPNSRPNTWLTSDDMEAVYKKMISN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7</w:t>
      </w:r>
    </w:p>
    <w:p w14:paraId="10601732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Cs_eno_1      VKIAMDSAASEFH-KDGKYDLDFKNPNSPPNTWISSDALGDVYKSMISK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7</w:t>
      </w:r>
    </w:p>
    <w:p w14:paraId="5166A00C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v_eno_1      VKIAMDSAASEFH-KNGKYDLDFKNPNSPPNTWISSDALGDVYKSMIGK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7</w:t>
      </w:r>
    </w:p>
    <w:p w14:paraId="6916BFC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Dd_eno_1      IKIAMDCAASEFH-KQGKYDLDFKNVKSAPDSWISSESLADVYKKMMST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7</w:t>
      </w:r>
    </w:p>
    <w:p w14:paraId="28C72F53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3      VKIAMDSAASEFY-KEGKYDLDFKNPNSPPSTWISSDALGDVYKKMINN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7</w:t>
      </w:r>
    </w:p>
    <w:p w14:paraId="7C6F3F5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Ec_eno_1      VKIAMDSAASEFY-KEGKYDLDFKNPKSPASSWISSDAMADVYKKMMST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7</w:t>
      </w:r>
    </w:p>
    <w:p w14:paraId="52DD012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h_eno_1      VKIAMDCAASEFY-KEGKYDLDFKNPKSQASSWITSDAMADVYKKMMST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7</w:t>
      </w:r>
    </w:p>
    <w:p w14:paraId="038249C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g_eno_1      VKIAMDCAASEFY-KEGKYDLDFKNPKSQASSWITSDAMADVYKKMMST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7</w:t>
      </w:r>
    </w:p>
    <w:p w14:paraId="38542C02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b_eno_1      VKIAMDCAASEFY-KEGKYDLDFKNPKSPASSWITSDAMADVYKKMMSTYPIVSIEDPFD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297</w:t>
      </w:r>
    </w:p>
    <w:p w14:paraId="102919BA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         *.** *:**     ***:::**.        :: : :   *  ::  :*:*:****.*</w:t>
      </w:r>
    </w:p>
    <w:p w14:paraId="13CCB59C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</w:p>
    <w:p w14:paraId="2F5FEEA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2      QDDWEHWIKFRNRSKVQIVGDDLLVTNPERVRKAIEVGACNALLLKVNQIGSFTEALE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9</w:t>
      </w:r>
    </w:p>
    <w:p w14:paraId="0E523882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Cs_eno_2      QDDWEHWIKFRSRSKVQIVGDDLLVTNPERVRKAIELGACNALLLKVNQIGSFTEALE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9</w:t>
      </w:r>
    </w:p>
    <w:p w14:paraId="034E988A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v_eno_2      QDDWEHWIKFRSRSKVQIVGDDLLVTNPQRVRRAIELGACNALLLKVNQIGSFTEALE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9</w:t>
      </w:r>
    </w:p>
    <w:p w14:paraId="793E9A4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h_eno_2      QDDWEHWIKFRSNSNIQIVGDDLLVTNPARVQRAIEVGACNALLLKVNQIGSFTEALQ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9</w:t>
      </w:r>
    </w:p>
    <w:p w14:paraId="71B1A62E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g_eno_2      QDDWEHWIKFRSNSNIQIVGDDLLVTNPARVQRAIEVGACNALLLKVNQIGSFTEALQ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9</w:t>
      </w:r>
    </w:p>
    <w:p w14:paraId="4741246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b_eno_2      QDDWDHWIKFRSNSNIQIVGDDLLVTNPERVKRAIEVGACNALLLKVNQIGSFTEALR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9</w:t>
      </w:r>
    </w:p>
    <w:p w14:paraId="291D65D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gamm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QDDWAAWSKFTANVGIQIVGDDLTVTNPKRIERAVEEKACNCLLLKVNQIGSVTEAIQ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7</w:t>
      </w:r>
    </w:p>
    <w:p w14:paraId="67D8E9AE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gamm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QDDWAAWSKFTANVGIQIVGDDLTVTNPKRIERAVEEKACNCLLLKVNQIGSVTEAIQ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7</w:t>
      </w:r>
    </w:p>
    <w:p w14:paraId="0789ACBA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bet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QDDWATWTSFLSGVNIQIVGDDLTVTNPKRIAQAVEKKACNCLLLKVNQIGSVTESIQ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7</w:t>
      </w:r>
    </w:p>
    <w:p w14:paraId="47B4205B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bet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QDDWATWTSFLSGVNIQIVGDDLTVTNPKRIAQAVEKKACNCLLLKVNQIGSVTESIQ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7</w:t>
      </w:r>
    </w:p>
    <w:p w14:paraId="644A132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alph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QDDWEAWQKFTASAGIQVVGDDLTVTNPKRIAKAVSEKSCNCLLLKVNQIGSVTESLQ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7</w:t>
      </w:r>
    </w:p>
    <w:p w14:paraId="08CDC60B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alph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QDDWGAWQKFTASAGIQVVGDDLTVTNPKRIAKAVNEKSCNCLLLKVNQIGSVTESLQ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7</w:t>
      </w:r>
    </w:p>
    <w:p w14:paraId="593345AC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j_eno_1      QDDWDAWPKLTASTNIQIVGDDLTVTNPKRIEKAIKVKACNCLLLKVNQIGSITESIE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8</w:t>
      </w:r>
    </w:p>
    <w:p w14:paraId="1F04C1BC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m_eno_1      QDDWETWPKLTSSTNIQIVGDDLTVTNPKRIKQAIASKACNCLLLKVNQIGSLTESIE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8</w:t>
      </w:r>
    </w:p>
    <w:p w14:paraId="1489128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b_eno_1      QDDWETWPKLTASTNIQIVGDDLTVTNPKRIKKAISSKACNCLLLKVNQIGSLTESIE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8</w:t>
      </w:r>
    </w:p>
    <w:p w14:paraId="6997A41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h_eno_1      QDDWETWPKLTASTNIQIVGDDLTVTNPKRIKKAISSKACNCLLLKVNQIGSLTESIE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8</w:t>
      </w:r>
    </w:p>
    <w:p w14:paraId="797F26A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a_eno_1      QDDWEAWPKLTASTHIQIVGDDLTVTNPKRIQKAIGAKACNCLLLKVNQIGSITESIE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8</w:t>
      </w:r>
    </w:p>
    <w:p w14:paraId="1DF9B646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Tr_eno_1      QDDWEAWPKLTASTQIQIVGDDLTVTNPKRIQKAIEAKACNCLLLKVNQIGSITESIE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8</w:t>
      </w:r>
    </w:p>
    <w:p w14:paraId="0FD24F82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1      QDDWDAWAKLTASCNIQIVGDDLTVTNPVRVQQAIDRRACNCLLLKVNQIGTVTEAVR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7</w:t>
      </w:r>
    </w:p>
    <w:p w14:paraId="1240EAEC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lastRenderedPageBreak/>
        <w:t>Cs_eno_1      QDDWGAFAKLTGETSIQIVGDDLTVTNPIRVQEAINKKACNCLLLKVNQIGSVSESIQ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7</w:t>
      </w:r>
    </w:p>
    <w:p w14:paraId="5F811827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v_eno_1      QDDWGAFAKLTGETSIQIVGDDLTVTNPVRVQEAINKKACNCLLLKVNQIGSVSESIQ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7</w:t>
      </w:r>
    </w:p>
    <w:p w14:paraId="768887C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Dd_eno_1      QDDWAAWSKLTGSCDIQIVGDDLTVTNPIRVQQAIDKKACNCLLLKVNQIGSVTESIQ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7</w:t>
      </w:r>
    </w:p>
    <w:p w14:paraId="6ECCCD0E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3      QDDWGAWSKLTSDVSVQIVGDDLTVTNPIRVQKAIEQKACNCLLLKVNQIGSVTESIQ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7</w:t>
      </w:r>
    </w:p>
    <w:p w14:paraId="41E3791D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Ec_eno_1      QDDWPAWTKLTGECKIQIVGDDLTVTNPLRVQKAIDQKACNCLLLKVNQIGSVTESIQ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7</w:t>
      </w:r>
    </w:p>
    <w:p w14:paraId="4EAA1E15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h_eno_1      QDDWPAWTKLTGECKIQIVGDDLTVTNPLRVQKAIDQKACNCLLLKVNQIGSVSESIK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7</w:t>
      </w:r>
    </w:p>
    <w:p w14:paraId="6F50EF95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g_eno_1      QDDWPAWTKLTGECKIQIVGDDLTVTNPLRVQKAIDQKACNCLLLKVNQIGSVSESIK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7</w:t>
      </w:r>
    </w:p>
    <w:p w14:paraId="0F040CCF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b_eno_1      QDDWAAWTKLTGECNIQIVGDDLTVTNPLRVQKAIEQKACNCLLLKVNQIGSVSESIKAC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357</w:t>
      </w:r>
    </w:p>
    <w:p w14:paraId="296C276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       ****  : .:     :*:***** **** *: .*:   :**.*********:.:*::.**</w:t>
      </w:r>
    </w:p>
    <w:p w14:paraId="3530A23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</w:p>
    <w:p w14:paraId="25CAEA6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2      QMAKRANWKVMVSHRSGETEDSTIADLAVGLNCGQIKTGAPCRSERLAKYNQLLRIEEE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9</w:t>
      </w:r>
    </w:p>
    <w:p w14:paraId="748E1DAB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Cs_eno_2      QMAKRANWKVMVSHRSGETEDSTIADLAVGLNCGQIKTGAPCRSERLAKYNQLLRIEEE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9</w:t>
      </w:r>
    </w:p>
    <w:p w14:paraId="0B151D3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v_eno_2      QIAKRANWKVMVSHRSGETEDSTIADLAVGLNCGQIKTGAPCRSERLAKYNQLLRIEEE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9</w:t>
      </w:r>
    </w:p>
    <w:p w14:paraId="440D7BDA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h_eno_2      QMATRANWKVMVSHRSGETEDCTIADIAVGLNCGQIKTGAPCRSERLAKYNQLLRIEEE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9</w:t>
      </w:r>
    </w:p>
    <w:p w14:paraId="545523A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g_eno_2      QMATRANWKVMVSHRSGETEDCTIADIAVGLNCGQIKTGAPCRSERLAKYNQLLRIEEE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9</w:t>
      </w:r>
    </w:p>
    <w:p w14:paraId="61448B43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b_eno_2      QMATRANWKVMVSHRSGETEDCTIADIAVGLNCGQIKTGAPCRSERLAKYNQLLRIEEE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9</w:t>
      </w:r>
    </w:p>
    <w:p w14:paraId="1D9F76E3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gamm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KLAQENGWGVMVSHRSGETEDTFIADLVVGLCTGQIKTGAPCRSERLAKYNQLMRIEEE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7</w:t>
      </w:r>
    </w:p>
    <w:p w14:paraId="09A0AB6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gamm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KLAQENGWGVMVSHRSGETEDTFIADLVVGLCTGQIKTGAPCRSERLAKYNQLMRIEEE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7</w:t>
      </w:r>
    </w:p>
    <w:p w14:paraId="73DB2B3C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bet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KLAQSNGWGVMVSHRSGETEDTFIADLVVGLCTGQIKTGAPCRSERLAKYNQLMRIEEA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7</w:t>
      </w:r>
    </w:p>
    <w:p w14:paraId="3A1680D4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bet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KLAQSNGWGVMVSHRSGETEDTFIADLVVGLCTGQIKTGAPCRSERLAKYNQLMRIEEA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7</w:t>
      </w:r>
    </w:p>
    <w:p w14:paraId="0C590B6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alph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KLAQSNGWGVMVSHRSGETEDTFIADLVVGLCTGQIKTGAPCRSERLAKYNQILRIEEE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7</w:t>
      </w:r>
    </w:p>
    <w:p w14:paraId="4F162ADB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alph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KLAQANGWGVMVSHRSGETEDTFIADLVVGLCTGQIKTGAPCRSERLAKYNQLLRIEEE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7</w:t>
      </w:r>
    </w:p>
    <w:p w14:paraId="2076EA4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j_eno_1      KMAQKAGWGVMVSHRSGETEDNFIADLVVGLCTGQIKTGAPCRSERLAKYNQLLRIEEE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8</w:t>
      </w:r>
    </w:p>
    <w:p w14:paraId="0D05792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m_eno_1      KLAQDSGWGVMVSHRSGETEDTFIADLVVGLCTGQIKTGAPCRSDRLAKYNQLLRIEEE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8</w:t>
      </w:r>
    </w:p>
    <w:p w14:paraId="2605E08E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b_eno_1      KLAQNAGWGVMVSHRSGETEDTFIADLVVGLCTGQIKAGAPCRSDRLAKYNQLLRIEEE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8</w:t>
      </w:r>
    </w:p>
    <w:p w14:paraId="4A846613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h_eno_1      KLAQNAGWGVMVSHRSGETEDTFIADLVVGLCTGQIKAGAPCRSDRLAKYNQLLRIEEE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8</w:t>
      </w:r>
    </w:p>
    <w:p w14:paraId="544CD37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a_eno_1      RLAQKAGWGVMVSHRSGETEDNFIADLVVGLCTGQIKTGAPCRSERLAKYNQLLRIEEE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8</w:t>
      </w:r>
    </w:p>
    <w:p w14:paraId="2259AA5E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Tr_eno_1      KLAQKAGWGVMVSHRSGETEDNFIADLVVGLCTGQIKTGAPCRSERLAKYNQLLRIEEE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8</w:t>
      </w:r>
    </w:p>
    <w:p w14:paraId="64E990B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1      KLAQSAGWSVMVSHRSGETEDNFIADLVVGLRTGQIKTGAPCRSERLAKYNQLLRIEEN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7</w:t>
      </w:r>
    </w:p>
    <w:p w14:paraId="6F61C20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Cs_eno_1      KMAQGAGWGVMVSHRSGETEDNFIADLVVGLRTGQIKTGAPCRSERLSKYNQLLRIEED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7</w:t>
      </w:r>
    </w:p>
    <w:p w14:paraId="145C6E1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v_eno_1      KMAQGAGWGVMVSHRSGETEDNFIADLVVGLRTGQIKTGAPCRSERLSKYNQLLRIEED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7</w:t>
      </w:r>
    </w:p>
    <w:p w14:paraId="38F74397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Dd_eno_1      KLAQSAGWGVMVSHRSGETEDNFIADLVVGLCTGQIKTGAPCRSERLAKYNQLLRIEED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7</w:t>
      </w:r>
    </w:p>
    <w:p w14:paraId="00E8C14A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3      KLAQSAGWGVMVSHRSGETEDNFIADLVVGLRTGQIKTGAPCRSERLSKYNQLLRIEED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7</w:t>
      </w:r>
    </w:p>
    <w:p w14:paraId="7C4BE7A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Ec_eno_1      KMAQSAGWGVMVSHRSGETEDNFIADLVVGLRTGQIKTGAPCRSERLAKYNQLLRIEED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7</w:t>
      </w:r>
    </w:p>
    <w:p w14:paraId="07030595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h_eno_1      KMAQEAGWGVMVSHRSGETEDNFIADLVVGLRTGQIKTGAPCRSERLAKYNQLLRIEED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7</w:t>
      </w:r>
    </w:p>
    <w:p w14:paraId="19F9D336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g_eno_1      KMAQEAGWGVMVSHRSGETEDNFIADLVVGLRTGQIKTGAPCRSERLAKYNQLLRIEED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7</w:t>
      </w:r>
    </w:p>
    <w:p w14:paraId="20288D4B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b_eno_1      KMAQSAGWGVMVSHRSGETEDNFIADLVVGLRTGQIKTGAPCRSERLSKYNQLLRIEEDL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17</w:t>
      </w:r>
    </w:p>
    <w:p w14:paraId="4EC14572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       ::*   .* ************  ***:.***  ****:******:**:****::**** *</w:t>
      </w:r>
    </w:p>
    <w:p w14:paraId="67920007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</w:p>
    <w:p w14:paraId="6717EFAC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Ph_eno_2      GCHAAYAGNVFKQSRLC---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36</w:t>
      </w:r>
    </w:p>
    <w:p w14:paraId="1C527F3D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Cs_eno_2      GCHAVYAGNVFKQSTLC---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36</w:t>
      </w:r>
    </w:p>
    <w:p w14:paraId="23E81443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v_eno_2      GCHAVYAGNVFKQSTLC---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36</w:t>
      </w:r>
    </w:p>
    <w:p w14:paraId="195E24A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h_eno_2      GCYASYAGNVFKPTSKYFT-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38</w:t>
      </w:r>
    </w:p>
    <w:p w14:paraId="4BB12476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g_eno_2      GCYASYAGNVFKPTNKYFT-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38</w:t>
      </w:r>
    </w:p>
    <w:p w14:paraId="65D09E21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Fb_eno_2      GCYASYAGNVFKTLHNQCRS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39</w:t>
      </w:r>
    </w:p>
    <w:p w14:paraId="0F4F3AF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gamm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GDEARFAGHNFRNPSVL---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34</w:t>
      </w:r>
    </w:p>
    <w:p w14:paraId="6D9613E8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gamm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GDEARFAGHNFRNPSVL---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34</w:t>
      </w:r>
    </w:p>
    <w:p w14:paraId="3186A6FD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bet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GDKAVFAGRKFRNPKAK---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34</w:t>
      </w:r>
    </w:p>
    <w:p w14:paraId="15C10D8E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bet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 GDKAIFAGRKFRNPKAK---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34</w:t>
      </w:r>
    </w:p>
    <w:p w14:paraId="2A31CBAA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Oa_alph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GSKAKFAGRSFRNPLAK---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34</w:t>
      </w:r>
    </w:p>
    <w:p w14:paraId="535F12BF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proofErr w:type="spellStart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Hs_alpha</w:t>
      </w:r>
      <w:proofErr w:type="spellEnd"/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      GSKAKFAGRNFRNPLAK---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34</w:t>
      </w:r>
    </w:p>
    <w:p w14:paraId="015F0900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j_eno_1      GSTAKYAGKHFRHPQI----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34</w:t>
      </w:r>
    </w:p>
    <w:p w14:paraId="35E8EFC9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m_eno_1      GTAAKYAGKNFRHPKV----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34</w:t>
      </w:r>
    </w:p>
    <w:p w14:paraId="4443C0FF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b_eno_1      GAAAKYAGKNFRHPKK----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34</w:t>
      </w:r>
    </w:p>
    <w:p w14:paraId="764FC6CF" w14:textId="77777777" w:rsidR="00D0432E" w:rsidRPr="00D56038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>Sh_eno_1      GAGAKYAGKNFRHPKV----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ab/>
        <w:t>434</w:t>
      </w:r>
    </w:p>
    <w:p w14:paraId="6D8ADAAC" w14:textId="77777777" w:rsidR="00D0432E" w:rsidRPr="00D55BCF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</w:pPr>
      <w:r w:rsidRPr="00D55BCF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>Ha_eno_1      GTAAKYAGKHFRHPK-----</w:t>
      </w:r>
      <w:r w:rsidRPr="00D55BCF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ab/>
        <w:t>433</w:t>
      </w:r>
    </w:p>
    <w:p w14:paraId="02F3F2D9" w14:textId="77777777" w:rsidR="00D0432E" w:rsidRPr="00D55BCF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</w:pPr>
      <w:r w:rsidRPr="00D55BCF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>Tr_eno_1      GAAAKYAGKNFRHPQ-----</w:t>
      </w:r>
      <w:r w:rsidRPr="00D55BCF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ab/>
        <w:t>433</w:t>
      </w:r>
    </w:p>
    <w:p w14:paraId="63B813C5" w14:textId="77777777" w:rsidR="00D0432E" w:rsidRPr="00D55BCF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</w:pPr>
      <w:r w:rsidRPr="00D55BCF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>Ph_eno_1      GNMARYAGEHFRRP------</w:t>
      </w:r>
      <w:r w:rsidRPr="00D55BCF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ab/>
        <w:t>431</w:t>
      </w:r>
    </w:p>
    <w:p w14:paraId="27DB5B77" w14:textId="77777777" w:rsidR="00D0432E" w:rsidRPr="00D55BCF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</w:pPr>
      <w:r w:rsidRPr="00D55BCF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>Cs_eno_1      GSSAKYAGEKFRKP------</w:t>
      </w:r>
      <w:r w:rsidRPr="00D55BCF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ab/>
        <w:t>431</w:t>
      </w:r>
    </w:p>
    <w:p w14:paraId="2550A81E" w14:textId="77777777" w:rsidR="00D0432E" w:rsidRPr="00D55BCF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</w:pPr>
      <w:r w:rsidRPr="00D55BCF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>Ov_eno_1      GSSAKYAGEKFRKP------</w:t>
      </w:r>
      <w:r w:rsidRPr="00D55BCF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ab/>
        <w:t>431</w:t>
      </w:r>
    </w:p>
    <w:p w14:paraId="224E501B" w14:textId="77777777" w:rsidR="00D0432E" w:rsidRPr="00E5610A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</w:pPr>
      <w:r w:rsidRPr="00E5610A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>Dd_eno_1      GAAAKYAGEHFRRPLK----</w:t>
      </w:r>
      <w:r w:rsidRPr="00E5610A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ab/>
        <w:t>433</w:t>
      </w:r>
    </w:p>
    <w:p w14:paraId="3163E10B" w14:textId="77777777" w:rsidR="00D0432E" w:rsidRPr="00E5610A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</w:pPr>
      <w:r w:rsidRPr="00E5610A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>Ph_eno_3      GANAKYAGEHFRRP------</w:t>
      </w:r>
      <w:r w:rsidRPr="00E5610A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ab/>
        <w:t>431</w:t>
      </w:r>
    </w:p>
    <w:p w14:paraId="5FBD368A" w14:textId="77777777" w:rsidR="00D0432E" w:rsidRPr="00E5610A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</w:pPr>
      <w:r w:rsidRPr="00E5610A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>Ec_eno_1      GSAAKYAGENFRRP------</w:t>
      </w:r>
      <w:r w:rsidRPr="00E5610A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ab/>
        <w:t>431</w:t>
      </w:r>
    </w:p>
    <w:p w14:paraId="78E23A46" w14:textId="77777777" w:rsidR="00D0432E" w:rsidRPr="00E5610A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</w:pPr>
      <w:r w:rsidRPr="00E5610A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>Fh_eno_1      GGAAKYAGENFRRP------</w:t>
      </w:r>
      <w:r w:rsidRPr="00E5610A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ab/>
        <w:t>431</w:t>
      </w:r>
    </w:p>
    <w:p w14:paraId="19E29016" w14:textId="77777777" w:rsidR="00D0432E" w:rsidRPr="00E5610A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</w:pPr>
      <w:r w:rsidRPr="00E5610A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>Fg_eno_1      GGAAKYAGENFRRP------</w:t>
      </w:r>
      <w:r w:rsidRPr="00E5610A">
        <w:rPr>
          <w:rFonts w:ascii="Courier New" w:eastAsia="Times New Roman" w:hAnsi="Courier New" w:cs="Courier New"/>
          <w:color w:val="373A36"/>
          <w:sz w:val="18"/>
          <w:szCs w:val="18"/>
          <w:lang w:val="es-ES" w:eastAsia="en-GB"/>
        </w:rPr>
        <w:tab/>
        <w:t>431</w:t>
      </w:r>
    </w:p>
    <w:p w14:paraId="23BE4AD3" w14:textId="77777777" w:rsidR="00D0432E" w:rsidRPr="00D55BCF" w:rsidRDefault="00D0432E" w:rsidP="00D04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73A36"/>
          <w:sz w:val="18"/>
          <w:szCs w:val="18"/>
          <w:lang w:val="en-US" w:eastAsia="en-GB"/>
        </w:rPr>
      </w:pPr>
      <w:r w:rsidRPr="00D55BCF">
        <w:rPr>
          <w:rFonts w:ascii="Courier New" w:eastAsia="Times New Roman" w:hAnsi="Courier New" w:cs="Courier New"/>
          <w:color w:val="373A36"/>
          <w:sz w:val="18"/>
          <w:szCs w:val="18"/>
          <w:lang w:val="en-US" w:eastAsia="en-GB"/>
        </w:rPr>
        <w:t>Fb_eno_1      GSAAKYAGEHFRRP------</w:t>
      </w:r>
      <w:r w:rsidRPr="00D55BCF">
        <w:rPr>
          <w:rFonts w:ascii="Courier New" w:eastAsia="Times New Roman" w:hAnsi="Courier New" w:cs="Courier New"/>
          <w:color w:val="373A36"/>
          <w:sz w:val="18"/>
          <w:szCs w:val="18"/>
          <w:lang w:val="en-US" w:eastAsia="en-GB"/>
        </w:rPr>
        <w:tab/>
        <w:t>431</w:t>
      </w:r>
    </w:p>
    <w:p w14:paraId="70AFA99A" w14:textId="56494848" w:rsidR="00831DDF" w:rsidRDefault="00D0432E" w:rsidP="00D0432E">
      <w:pPr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</w:pPr>
      <w:r w:rsidRPr="00D55BCF">
        <w:rPr>
          <w:rFonts w:ascii="Courier New" w:eastAsia="Times New Roman" w:hAnsi="Courier New" w:cs="Courier New"/>
          <w:color w:val="373A36"/>
          <w:sz w:val="18"/>
          <w:szCs w:val="18"/>
          <w:lang w:val="en-US" w:eastAsia="en-GB"/>
        </w:rPr>
        <w:t xml:space="preserve">              </w:t>
      </w:r>
      <w:r w:rsidRPr="00D56038">
        <w:rPr>
          <w:rFonts w:ascii="Courier New" w:eastAsia="Times New Roman" w:hAnsi="Courier New" w:cs="Courier New"/>
          <w:color w:val="373A36"/>
          <w:sz w:val="18"/>
          <w:szCs w:val="18"/>
          <w:lang w:eastAsia="en-GB"/>
        </w:rPr>
        <w:t xml:space="preserve">*  * :**. *:    </w:t>
      </w:r>
    </w:p>
    <w:p w14:paraId="1562E58E" w14:textId="61A09E41" w:rsidR="00514D5B" w:rsidRPr="00D55BCF" w:rsidRDefault="002C36A2" w:rsidP="00D55BCF">
      <w:pPr>
        <w:pStyle w:val="para"/>
        <w:spacing w:before="240" w:after="288" w:line="480" w:lineRule="auto"/>
        <w:jc w:val="both"/>
        <w:rPr>
          <w:sz w:val="22"/>
          <w:szCs w:val="22"/>
        </w:rPr>
      </w:pPr>
      <w:r w:rsidRPr="00E5610A">
        <w:rPr>
          <w:b/>
          <w:sz w:val="22"/>
          <w:szCs w:val="22"/>
        </w:rPr>
        <w:lastRenderedPageBreak/>
        <w:t xml:space="preserve">Fig </w:t>
      </w:r>
      <w:r w:rsidR="00626423" w:rsidRPr="00E5610A">
        <w:rPr>
          <w:b/>
          <w:sz w:val="22"/>
          <w:szCs w:val="22"/>
        </w:rPr>
        <w:t>S</w:t>
      </w:r>
      <w:r w:rsidRPr="00E5610A">
        <w:rPr>
          <w:b/>
          <w:sz w:val="22"/>
          <w:szCs w:val="22"/>
        </w:rPr>
        <w:t>2</w:t>
      </w:r>
      <w:r w:rsidR="00FF6698" w:rsidRPr="00E5610A">
        <w:rPr>
          <w:b/>
          <w:sz w:val="22"/>
          <w:szCs w:val="22"/>
        </w:rPr>
        <w:t>. Phylogenetic analysis of the relatedness of enolase proteins within the class Trematoda.</w:t>
      </w:r>
      <w:r w:rsidR="00FF6698" w:rsidRPr="00E5610A">
        <w:rPr>
          <w:sz w:val="22"/>
          <w:szCs w:val="22"/>
        </w:rPr>
        <w:t xml:space="preserve"> (A) Maximum likelihood phylogram (unrooted) generated by </w:t>
      </w:r>
      <w:proofErr w:type="spellStart"/>
      <w:r w:rsidR="00FF6698" w:rsidRPr="00E5610A">
        <w:rPr>
          <w:sz w:val="22"/>
          <w:szCs w:val="22"/>
        </w:rPr>
        <w:t>PhyML</w:t>
      </w:r>
      <w:proofErr w:type="spellEnd"/>
      <w:r w:rsidR="00FF6698" w:rsidRPr="00E5610A">
        <w:rPr>
          <w:sz w:val="22"/>
          <w:szCs w:val="22"/>
        </w:rPr>
        <w:t xml:space="preserve"> based on the protein sequence Met</w:t>
      </w:r>
      <w:r w:rsidR="00FF6698" w:rsidRPr="00E5610A">
        <w:rPr>
          <w:sz w:val="22"/>
          <w:szCs w:val="22"/>
          <w:vertAlign w:val="superscript"/>
        </w:rPr>
        <w:t>1</w:t>
      </w:r>
      <w:r w:rsidR="00FF6698" w:rsidRPr="00E5610A">
        <w:rPr>
          <w:sz w:val="22"/>
          <w:szCs w:val="22"/>
        </w:rPr>
        <w:t>-Arg</w:t>
      </w:r>
      <w:r w:rsidR="00FF6698" w:rsidRPr="00E5610A">
        <w:rPr>
          <w:sz w:val="22"/>
          <w:szCs w:val="22"/>
          <w:vertAlign w:val="superscript"/>
        </w:rPr>
        <w:t>429</w:t>
      </w:r>
      <w:r w:rsidR="00FF6698" w:rsidRPr="00E5610A">
        <w:rPr>
          <w:sz w:val="22"/>
          <w:szCs w:val="22"/>
        </w:rPr>
        <w:t xml:space="preserve"> (Fh_eno_1 nomenclature), from representative enolase sequences from 14 trematode species compared with host (human and sheep) sequences: Cs, </w:t>
      </w:r>
      <w:r w:rsidR="00FF6698" w:rsidRPr="00E5610A">
        <w:rPr>
          <w:i/>
          <w:iCs/>
          <w:sz w:val="22"/>
          <w:szCs w:val="22"/>
        </w:rPr>
        <w:t xml:space="preserve">Clonorchis </w:t>
      </w:r>
      <w:proofErr w:type="spellStart"/>
      <w:r w:rsidR="00FF6698" w:rsidRPr="00E5610A">
        <w:rPr>
          <w:i/>
          <w:iCs/>
          <w:sz w:val="22"/>
          <w:szCs w:val="22"/>
        </w:rPr>
        <w:t>sinensis</w:t>
      </w:r>
      <w:proofErr w:type="spellEnd"/>
      <w:r w:rsidR="00FF6698" w:rsidRPr="00E5610A">
        <w:rPr>
          <w:sz w:val="22"/>
          <w:szCs w:val="22"/>
        </w:rPr>
        <w:t xml:space="preserve"> - Cs_eno_1: CSKR_100503, Cs_eno_2: CSKR_104864; Dd, </w:t>
      </w:r>
      <w:proofErr w:type="spellStart"/>
      <w:r w:rsidR="00FF6698" w:rsidRPr="00E5610A">
        <w:rPr>
          <w:i/>
          <w:iCs/>
          <w:sz w:val="22"/>
          <w:szCs w:val="22"/>
        </w:rPr>
        <w:t>Dicrocoelium</w:t>
      </w:r>
      <w:proofErr w:type="spellEnd"/>
      <w:r w:rsidR="00FF6698" w:rsidRPr="00E5610A">
        <w:rPr>
          <w:i/>
          <w:iCs/>
          <w:sz w:val="22"/>
          <w:szCs w:val="22"/>
        </w:rPr>
        <w:t xml:space="preserve"> </w:t>
      </w:r>
      <w:proofErr w:type="spellStart"/>
      <w:r w:rsidR="00FF6698" w:rsidRPr="00E5610A">
        <w:rPr>
          <w:i/>
          <w:iCs/>
          <w:sz w:val="22"/>
          <w:szCs w:val="22"/>
        </w:rPr>
        <w:t>dendriticum</w:t>
      </w:r>
      <w:proofErr w:type="spellEnd"/>
      <w:r w:rsidR="00FF6698" w:rsidRPr="00E5610A">
        <w:rPr>
          <w:sz w:val="22"/>
          <w:szCs w:val="22"/>
        </w:rPr>
        <w:t xml:space="preserve"> - Dd_eno_1: DDND1_54290; </w:t>
      </w:r>
      <w:proofErr w:type="spellStart"/>
      <w:r w:rsidR="00FF6698" w:rsidRPr="00E5610A">
        <w:rPr>
          <w:sz w:val="22"/>
          <w:szCs w:val="22"/>
        </w:rPr>
        <w:t>Ec</w:t>
      </w:r>
      <w:proofErr w:type="spellEnd"/>
      <w:r w:rsidR="00FF6698" w:rsidRPr="00E5610A">
        <w:rPr>
          <w:sz w:val="22"/>
          <w:szCs w:val="22"/>
        </w:rPr>
        <w:t xml:space="preserve">, </w:t>
      </w:r>
      <w:proofErr w:type="spellStart"/>
      <w:r w:rsidR="00FF6698" w:rsidRPr="00E5610A">
        <w:rPr>
          <w:i/>
          <w:iCs/>
          <w:sz w:val="22"/>
          <w:szCs w:val="22"/>
        </w:rPr>
        <w:t>Echinostoma</w:t>
      </w:r>
      <w:proofErr w:type="spellEnd"/>
      <w:r w:rsidR="00FF6698" w:rsidRPr="00E5610A">
        <w:rPr>
          <w:i/>
          <w:iCs/>
          <w:sz w:val="22"/>
          <w:szCs w:val="22"/>
        </w:rPr>
        <w:t xml:space="preserve"> </w:t>
      </w:r>
      <w:proofErr w:type="spellStart"/>
      <w:r w:rsidR="00FF6698" w:rsidRPr="00E5610A">
        <w:rPr>
          <w:i/>
          <w:iCs/>
          <w:sz w:val="22"/>
          <w:szCs w:val="22"/>
        </w:rPr>
        <w:t>caproni</w:t>
      </w:r>
      <w:proofErr w:type="spellEnd"/>
      <w:r w:rsidR="00FF6698" w:rsidRPr="00E5610A">
        <w:rPr>
          <w:sz w:val="22"/>
          <w:szCs w:val="22"/>
        </w:rPr>
        <w:t xml:space="preserve"> - Ec_eno_1: ECPE_0000965901; </w:t>
      </w:r>
      <w:proofErr w:type="spellStart"/>
      <w:r w:rsidR="00FF6698" w:rsidRPr="00E5610A">
        <w:rPr>
          <w:sz w:val="22"/>
          <w:szCs w:val="22"/>
        </w:rPr>
        <w:t>Fh</w:t>
      </w:r>
      <w:proofErr w:type="spellEnd"/>
      <w:r w:rsidR="00FF6698" w:rsidRPr="00E5610A">
        <w:rPr>
          <w:sz w:val="22"/>
          <w:szCs w:val="22"/>
        </w:rPr>
        <w:t xml:space="preserve">, </w:t>
      </w:r>
      <w:proofErr w:type="spellStart"/>
      <w:r w:rsidR="00FF6698" w:rsidRPr="00E5610A">
        <w:rPr>
          <w:i/>
          <w:iCs/>
          <w:sz w:val="22"/>
          <w:szCs w:val="22"/>
        </w:rPr>
        <w:t>Fasciola</w:t>
      </w:r>
      <w:proofErr w:type="spellEnd"/>
      <w:r w:rsidR="00FF6698" w:rsidRPr="00E5610A">
        <w:rPr>
          <w:i/>
          <w:iCs/>
          <w:sz w:val="22"/>
          <w:szCs w:val="22"/>
        </w:rPr>
        <w:t xml:space="preserve"> hepatica</w:t>
      </w:r>
      <w:r w:rsidR="00FF6698" w:rsidRPr="00E5610A">
        <w:rPr>
          <w:sz w:val="22"/>
          <w:szCs w:val="22"/>
        </w:rPr>
        <w:t xml:space="preserve"> -  Fh_eno_1: FhHiC23_g15231, Fh_eno_2: FhHiC23_g9518; </w:t>
      </w:r>
      <w:proofErr w:type="spellStart"/>
      <w:r w:rsidR="00FF6698" w:rsidRPr="00E5610A">
        <w:rPr>
          <w:sz w:val="22"/>
          <w:szCs w:val="22"/>
        </w:rPr>
        <w:t>Fg</w:t>
      </w:r>
      <w:proofErr w:type="spellEnd"/>
      <w:r w:rsidR="00FF6698" w:rsidRPr="00E5610A">
        <w:rPr>
          <w:sz w:val="22"/>
          <w:szCs w:val="22"/>
        </w:rPr>
        <w:t xml:space="preserve">, </w:t>
      </w:r>
      <w:proofErr w:type="spellStart"/>
      <w:r w:rsidR="00FF6698" w:rsidRPr="00E5610A">
        <w:rPr>
          <w:i/>
          <w:iCs/>
          <w:sz w:val="22"/>
          <w:szCs w:val="22"/>
        </w:rPr>
        <w:t>Fasciola</w:t>
      </w:r>
      <w:proofErr w:type="spellEnd"/>
      <w:r w:rsidR="00FF6698" w:rsidRPr="00E5610A">
        <w:rPr>
          <w:i/>
          <w:iCs/>
          <w:sz w:val="22"/>
          <w:szCs w:val="22"/>
        </w:rPr>
        <w:t xml:space="preserve"> </w:t>
      </w:r>
      <w:proofErr w:type="spellStart"/>
      <w:r w:rsidR="00FF6698" w:rsidRPr="00E5610A">
        <w:rPr>
          <w:i/>
          <w:iCs/>
          <w:sz w:val="22"/>
          <w:szCs w:val="22"/>
        </w:rPr>
        <w:t>gigantica</w:t>
      </w:r>
      <w:proofErr w:type="spellEnd"/>
      <w:r w:rsidR="00FF6698" w:rsidRPr="00E5610A">
        <w:rPr>
          <w:sz w:val="22"/>
          <w:szCs w:val="22"/>
        </w:rPr>
        <w:t xml:space="preserve"> - Fg_eno_1: GWHPAZTT000715, Fg_eno_2: GWHPAZTT010334; Fb, </w:t>
      </w:r>
      <w:proofErr w:type="spellStart"/>
      <w:r w:rsidR="00FF6698" w:rsidRPr="00E5610A">
        <w:rPr>
          <w:i/>
          <w:iCs/>
          <w:sz w:val="22"/>
          <w:szCs w:val="22"/>
        </w:rPr>
        <w:t>Fasciolopsis</w:t>
      </w:r>
      <w:proofErr w:type="spellEnd"/>
      <w:r w:rsidR="00FF6698" w:rsidRPr="00E5610A">
        <w:rPr>
          <w:i/>
          <w:iCs/>
          <w:sz w:val="22"/>
          <w:szCs w:val="22"/>
        </w:rPr>
        <w:t xml:space="preserve"> </w:t>
      </w:r>
      <w:proofErr w:type="spellStart"/>
      <w:r w:rsidR="00FF6698" w:rsidRPr="00E5610A">
        <w:rPr>
          <w:i/>
          <w:iCs/>
          <w:sz w:val="22"/>
          <w:szCs w:val="22"/>
        </w:rPr>
        <w:t>buski</w:t>
      </w:r>
      <w:proofErr w:type="spellEnd"/>
      <w:r w:rsidR="00FF6698" w:rsidRPr="00E5610A">
        <w:rPr>
          <w:sz w:val="22"/>
          <w:szCs w:val="22"/>
        </w:rPr>
        <w:t xml:space="preserve"> - Fb_eno_1: FBUS_03870, Fb_eno_2: FBUS_04083; Ha, </w:t>
      </w:r>
      <w:proofErr w:type="spellStart"/>
      <w:r w:rsidR="00FF6698" w:rsidRPr="00E5610A">
        <w:rPr>
          <w:i/>
          <w:iCs/>
          <w:sz w:val="22"/>
          <w:szCs w:val="22"/>
        </w:rPr>
        <w:t>Heterobilharzia</w:t>
      </w:r>
      <w:proofErr w:type="spellEnd"/>
      <w:r w:rsidR="00FF6698" w:rsidRPr="00E5610A">
        <w:rPr>
          <w:i/>
          <w:iCs/>
          <w:sz w:val="22"/>
          <w:szCs w:val="22"/>
        </w:rPr>
        <w:t xml:space="preserve"> </w:t>
      </w:r>
      <w:proofErr w:type="spellStart"/>
      <w:r w:rsidR="00FF6698" w:rsidRPr="00E5610A">
        <w:rPr>
          <w:i/>
          <w:iCs/>
          <w:sz w:val="22"/>
          <w:szCs w:val="22"/>
        </w:rPr>
        <w:t>americana</w:t>
      </w:r>
      <w:proofErr w:type="spellEnd"/>
      <w:r w:rsidR="00FF6698" w:rsidRPr="00E5610A">
        <w:rPr>
          <w:sz w:val="22"/>
          <w:szCs w:val="22"/>
        </w:rPr>
        <w:t xml:space="preserve"> - Ha_eno_1: HAMR1_26230; Hs, </w:t>
      </w:r>
      <w:r w:rsidR="00FF6698" w:rsidRPr="00E5610A">
        <w:rPr>
          <w:i/>
          <w:iCs/>
          <w:sz w:val="22"/>
          <w:szCs w:val="22"/>
        </w:rPr>
        <w:t>Homo sapiens</w:t>
      </w:r>
      <w:r w:rsidR="00FF6698" w:rsidRPr="00E5610A">
        <w:rPr>
          <w:sz w:val="22"/>
          <w:szCs w:val="22"/>
        </w:rPr>
        <w:t xml:space="preserve"> -  </w:t>
      </w:r>
      <w:proofErr w:type="spellStart"/>
      <w:r w:rsidR="00FF6698" w:rsidRPr="00E5610A">
        <w:rPr>
          <w:sz w:val="22"/>
          <w:szCs w:val="22"/>
        </w:rPr>
        <w:t>Hs_alpha</w:t>
      </w:r>
      <w:proofErr w:type="spellEnd"/>
      <w:r w:rsidR="00FF6698" w:rsidRPr="00E5610A">
        <w:rPr>
          <w:sz w:val="22"/>
          <w:szCs w:val="22"/>
        </w:rPr>
        <w:t xml:space="preserve">: NP_001419, </w:t>
      </w:r>
      <w:proofErr w:type="spellStart"/>
      <w:r w:rsidR="00FF6698" w:rsidRPr="00E5610A">
        <w:rPr>
          <w:sz w:val="22"/>
          <w:szCs w:val="22"/>
        </w:rPr>
        <w:t>Hs_beta</w:t>
      </w:r>
      <w:proofErr w:type="spellEnd"/>
      <w:r w:rsidR="00FF6698" w:rsidRPr="00E5610A">
        <w:rPr>
          <w:sz w:val="22"/>
          <w:szCs w:val="22"/>
        </w:rPr>
        <w:t xml:space="preserve">: NP_001361452, </w:t>
      </w:r>
      <w:proofErr w:type="spellStart"/>
      <w:r w:rsidR="00FF6698" w:rsidRPr="00E5610A">
        <w:rPr>
          <w:sz w:val="22"/>
          <w:szCs w:val="22"/>
        </w:rPr>
        <w:t>Hs_gamma</w:t>
      </w:r>
      <w:proofErr w:type="spellEnd"/>
      <w:r w:rsidR="00FF6698" w:rsidRPr="00E5610A">
        <w:rPr>
          <w:sz w:val="22"/>
          <w:szCs w:val="22"/>
        </w:rPr>
        <w:t xml:space="preserve">: NP_001966; Oa, </w:t>
      </w:r>
      <w:proofErr w:type="spellStart"/>
      <w:r w:rsidR="00FF6698" w:rsidRPr="00E5610A">
        <w:rPr>
          <w:i/>
          <w:iCs/>
          <w:sz w:val="22"/>
          <w:szCs w:val="22"/>
        </w:rPr>
        <w:t>Ovis</w:t>
      </w:r>
      <w:proofErr w:type="spellEnd"/>
      <w:r w:rsidR="00FF6698" w:rsidRPr="00E5610A">
        <w:rPr>
          <w:i/>
          <w:iCs/>
          <w:sz w:val="22"/>
          <w:szCs w:val="22"/>
        </w:rPr>
        <w:t xml:space="preserve"> </w:t>
      </w:r>
      <w:proofErr w:type="spellStart"/>
      <w:r w:rsidR="00FF6698" w:rsidRPr="00E5610A">
        <w:rPr>
          <w:i/>
          <w:iCs/>
          <w:sz w:val="22"/>
          <w:szCs w:val="22"/>
        </w:rPr>
        <w:t>aries</w:t>
      </w:r>
      <w:proofErr w:type="spellEnd"/>
      <w:r w:rsidR="00FF6698" w:rsidRPr="00E5610A">
        <w:rPr>
          <w:sz w:val="22"/>
          <w:szCs w:val="22"/>
        </w:rPr>
        <w:t xml:space="preserve"> - </w:t>
      </w:r>
      <w:proofErr w:type="spellStart"/>
      <w:r w:rsidR="00FF6698" w:rsidRPr="00E5610A">
        <w:rPr>
          <w:sz w:val="22"/>
          <w:szCs w:val="22"/>
        </w:rPr>
        <w:t>Oa_alpha</w:t>
      </w:r>
      <w:proofErr w:type="spellEnd"/>
      <w:r w:rsidR="00FF6698" w:rsidRPr="00E5610A">
        <w:rPr>
          <w:sz w:val="22"/>
          <w:szCs w:val="22"/>
        </w:rPr>
        <w:t xml:space="preserve">: XP_042113226, </w:t>
      </w:r>
      <w:proofErr w:type="spellStart"/>
      <w:r w:rsidR="00FF6698" w:rsidRPr="00E5610A">
        <w:rPr>
          <w:sz w:val="22"/>
          <w:szCs w:val="22"/>
        </w:rPr>
        <w:t>Oa_beta</w:t>
      </w:r>
      <w:proofErr w:type="spellEnd"/>
      <w:r w:rsidR="00FF6698" w:rsidRPr="00E5610A">
        <w:rPr>
          <w:sz w:val="22"/>
          <w:szCs w:val="22"/>
        </w:rPr>
        <w:t xml:space="preserve">: A0A6P3TWQ3, </w:t>
      </w:r>
      <w:proofErr w:type="spellStart"/>
      <w:r w:rsidR="00FF6698" w:rsidRPr="00E5610A">
        <w:rPr>
          <w:sz w:val="22"/>
          <w:szCs w:val="22"/>
        </w:rPr>
        <w:t>Oa_gamma</w:t>
      </w:r>
      <w:proofErr w:type="spellEnd"/>
      <w:r w:rsidR="00FF6698" w:rsidRPr="00E5610A">
        <w:rPr>
          <w:sz w:val="22"/>
          <w:szCs w:val="22"/>
        </w:rPr>
        <w:t xml:space="preserve">: W5P5C0; </w:t>
      </w:r>
      <w:proofErr w:type="spellStart"/>
      <w:r w:rsidR="00FF6698" w:rsidRPr="00E5610A">
        <w:rPr>
          <w:sz w:val="22"/>
          <w:szCs w:val="22"/>
        </w:rPr>
        <w:t>Ov</w:t>
      </w:r>
      <w:proofErr w:type="spellEnd"/>
      <w:r w:rsidR="00FF6698" w:rsidRPr="00E5610A">
        <w:rPr>
          <w:sz w:val="22"/>
          <w:szCs w:val="22"/>
        </w:rPr>
        <w:t xml:space="preserve">, </w:t>
      </w:r>
      <w:r w:rsidR="00FF6698" w:rsidRPr="00E5610A">
        <w:rPr>
          <w:i/>
          <w:iCs/>
          <w:sz w:val="22"/>
          <w:szCs w:val="22"/>
        </w:rPr>
        <w:t xml:space="preserve">Opisthorchis </w:t>
      </w:r>
      <w:proofErr w:type="spellStart"/>
      <w:r w:rsidR="00FF6698" w:rsidRPr="00E5610A">
        <w:rPr>
          <w:i/>
          <w:iCs/>
          <w:sz w:val="22"/>
          <w:szCs w:val="22"/>
        </w:rPr>
        <w:t>viverrini</w:t>
      </w:r>
      <w:proofErr w:type="spellEnd"/>
      <w:r w:rsidR="00FF6698" w:rsidRPr="00E5610A">
        <w:rPr>
          <w:sz w:val="22"/>
          <w:szCs w:val="22"/>
        </w:rPr>
        <w:t xml:space="preserve"> - Ov_eno_1: T265_10327, Ov_eno_2: T265_03262; Ph, </w:t>
      </w:r>
      <w:proofErr w:type="spellStart"/>
      <w:r w:rsidR="00FF6698" w:rsidRPr="00E5610A">
        <w:rPr>
          <w:i/>
          <w:iCs/>
          <w:sz w:val="22"/>
          <w:szCs w:val="22"/>
        </w:rPr>
        <w:t>Paragonimus</w:t>
      </w:r>
      <w:proofErr w:type="spellEnd"/>
      <w:r w:rsidR="00FF6698" w:rsidRPr="00E5610A">
        <w:rPr>
          <w:i/>
          <w:iCs/>
          <w:sz w:val="22"/>
          <w:szCs w:val="22"/>
        </w:rPr>
        <w:t xml:space="preserve"> </w:t>
      </w:r>
      <w:proofErr w:type="spellStart"/>
      <w:r w:rsidR="00FF6698" w:rsidRPr="00E5610A">
        <w:rPr>
          <w:i/>
          <w:iCs/>
          <w:sz w:val="22"/>
          <w:szCs w:val="22"/>
        </w:rPr>
        <w:t>heterotremus</w:t>
      </w:r>
      <w:proofErr w:type="spellEnd"/>
      <w:r w:rsidR="00FF6698" w:rsidRPr="00E5610A">
        <w:rPr>
          <w:sz w:val="22"/>
          <w:szCs w:val="22"/>
        </w:rPr>
        <w:t xml:space="preserve"> -  Ph_eno_1: PHET_04041, Ph_eno_2: PHET_02710, Ph_eno_3: PHET_06263; Sb, </w:t>
      </w:r>
      <w:r w:rsidR="00FF6698" w:rsidRPr="00E5610A">
        <w:rPr>
          <w:i/>
          <w:iCs/>
          <w:sz w:val="22"/>
          <w:szCs w:val="22"/>
        </w:rPr>
        <w:t xml:space="preserve">Schistosoma </w:t>
      </w:r>
      <w:proofErr w:type="spellStart"/>
      <w:r w:rsidR="00FF6698" w:rsidRPr="00E5610A">
        <w:rPr>
          <w:i/>
          <w:iCs/>
          <w:sz w:val="22"/>
          <w:szCs w:val="22"/>
        </w:rPr>
        <w:t>bovis</w:t>
      </w:r>
      <w:proofErr w:type="spellEnd"/>
      <w:r w:rsidR="00FF6698" w:rsidRPr="00E5610A">
        <w:rPr>
          <w:sz w:val="22"/>
          <w:szCs w:val="22"/>
        </w:rPr>
        <w:t xml:space="preserve"> -  Sb_eno_1: ACC78611; </w:t>
      </w:r>
      <w:proofErr w:type="spellStart"/>
      <w:r w:rsidR="00FF6698" w:rsidRPr="00E5610A">
        <w:rPr>
          <w:sz w:val="22"/>
          <w:szCs w:val="22"/>
        </w:rPr>
        <w:t>Sh</w:t>
      </w:r>
      <w:proofErr w:type="spellEnd"/>
      <w:r w:rsidR="00FF6698" w:rsidRPr="00E5610A">
        <w:rPr>
          <w:sz w:val="22"/>
          <w:szCs w:val="22"/>
        </w:rPr>
        <w:t xml:space="preserve">, </w:t>
      </w:r>
      <w:r w:rsidR="00FF6698" w:rsidRPr="00E5610A">
        <w:rPr>
          <w:i/>
          <w:iCs/>
          <w:sz w:val="22"/>
          <w:szCs w:val="22"/>
        </w:rPr>
        <w:t>Schistosoma haematobium</w:t>
      </w:r>
      <w:r w:rsidR="00FF6698" w:rsidRPr="00E5610A">
        <w:rPr>
          <w:sz w:val="22"/>
          <w:szCs w:val="22"/>
        </w:rPr>
        <w:t xml:space="preserve"> -  Sh_eno_1: MS3_00003995; </w:t>
      </w:r>
      <w:proofErr w:type="spellStart"/>
      <w:r w:rsidR="00FF6698" w:rsidRPr="00E5610A">
        <w:rPr>
          <w:sz w:val="22"/>
          <w:szCs w:val="22"/>
        </w:rPr>
        <w:t>Sj</w:t>
      </w:r>
      <w:proofErr w:type="spellEnd"/>
      <w:r w:rsidR="00FF6698" w:rsidRPr="00E5610A">
        <w:rPr>
          <w:sz w:val="22"/>
          <w:szCs w:val="22"/>
        </w:rPr>
        <w:t xml:space="preserve">, </w:t>
      </w:r>
      <w:r w:rsidR="00FF6698" w:rsidRPr="00E5610A">
        <w:rPr>
          <w:i/>
          <w:iCs/>
          <w:sz w:val="22"/>
          <w:szCs w:val="22"/>
        </w:rPr>
        <w:t>Schistosoma japonicum</w:t>
      </w:r>
      <w:r w:rsidR="00FF6698" w:rsidRPr="00E5610A">
        <w:rPr>
          <w:sz w:val="22"/>
          <w:szCs w:val="22"/>
        </w:rPr>
        <w:t xml:space="preserve"> -  Sj_eno_1: ACV41761; </w:t>
      </w:r>
      <w:proofErr w:type="spellStart"/>
      <w:r w:rsidR="00FF6698" w:rsidRPr="00E5610A">
        <w:rPr>
          <w:sz w:val="22"/>
          <w:szCs w:val="22"/>
        </w:rPr>
        <w:t>Sm</w:t>
      </w:r>
      <w:proofErr w:type="spellEnd"/>
      <w:r w:rsidR="00FF6698" w:rsidRPr="00E5610A">
        <w:rPr>
          <w:sz w:val="22"/>
          <w:szCs w:val="22"/>
        </w:rPr>
        <w:t xml:space="preserve">, </w:t>
      </w:r>
      <w:r w:rsidR="00FF6698" w:rsidRPr="00E5610A">
        <w:rPr>
          <w:i/>
          <w:iCs/>
          <w:sz w:val="22"/>
          <w:szCs w:val="22"/>
        </w:rPr>
        <w:t xml:space="preserve">Schistosoma </w:t>
      </w:r>
      <w:proofErr w:type="spellStart"/>
      <w:r w:rsidR="00FF6698" w:rsidRPr="00E5610A">
        <w:rPr>
          <w:i/>
          <w:iCs/>
          <w:sz w:val="22"/>
          <w:szCs w:val="22"/>
        </w:rPr>
        <w:t>mansoni</w:t>
      </w:r>
      <w:proofErr w:type="spellEnd"/>
      <w:r w:rsidR="00FF6698" w:rsidRPr="00E5610A">
        <w:rPr>
          <w:sz w:val="22"/>
          <w:szCs w:val="22"/>
        </w:rPr>
        <w:t xml:space="preserve"> -  Sm_eno_1: Smp_024110; Tr, </w:t>
      </w:r>
      <w:proofErr w:type="spellStart"/>
      <w:r w:rsidR="00FF6698" w:rsidRPr="00E5610A">
        <w:rPr>
          <w:i/>
          <w:iCs/>
          <w:sz w:val="22"/>
          <w:szCs w:val="22"/>
        </w:rPr>
        <w:t>Trichobilharzia</w:t>
      </w:r>
      <w:proofErr w:type="spellEnd"/>
      <w:r w:rsidR="00FF6698" w:rsidRPr="00E5610A">
        <w:rPr>
          <w:i/>
          <w:iCs/>
          <w:sz w:val="22"/>
          <w:szCs w:val="22"/>
        </w:rPr>
        <w:t xml:space="preserve"> </w:t>
      </w:r>
      <w:proofErr w:type="spellStart"/>
      <w:r w:rsidR="00FF6698" w:rsidRPr="00E5610A">
        <w:rPr>
          <w:i/>
          <w:iCs/>
          <w:sz w:val="22"/>
          <w:szCs w:val="22"/>
        </w:rPr>
        <w:t>regenti</w:t>
      </w:r>
      <w:proofErr w:type="spellEnd"/>
      <w:r w:rsidR="00FF6698" w:rsidRPr="00E5610A">
        <w:rPr>
          <w:sz w:val="22"/>
          <w:szCs w:val="22"/>
        </w:rPr>
        <w:t xml:space="preserve"> -  Tr_eno_1: TREG1_20000. Bootstrap support values (1000 iterations) are shown at each node. (B) </w:t>
      </w:r>
      <w:proofErr w:type="spellStart"/>
      <w:r w:rsidR="00FF6698" w:rsidRPr="00E5610A">
        <w:rPr>
          <w:sz w:val="22"/>
          <w:szCs w:val="22"/>
        </w:rPr>
        <w:t>Clustal</w:t>
      </w:r>
      <w:proofErr w:type="spellEnd"/>
      <w:r w:rsidR="00FF6698" w:rsidRPr="00E5610A">
        <w:rPr>
          <w:sz w:val="22"/>
          <w:szCs w:val="22"/>
        </w:rPr>
        <w:t xml:space="preserve"> Omega alignment of the enolase sequences from the class Trematoda, compared to sequences from human and sheep as representative host species for </w:t>
      </w:r>
      <w:proofErr w:type="spellStart"/>
      <w:r w:rsidR="00FF6698" w:rsidRPr="00E5610A">
        <w:rPr>
          <w:i/>
          <w:iCs/>
          <w:sz w:val="22"/>
          <w:szCs w:val="22"/>
        </w:rPr>
        <w:t>Fasciola</w:t>
      </w:r>
      <w:proofErr w:type="spellEnd"/>
      <w:r w:rsidR="00FF6698" w:rsidRPr="00E5610A">
        <w:rPr>
          <w:i/>
          <w:iCs/>
          <w:sz w:val="22"/>
          <w:szCs w:val="22"/>
        </w:rPr>
        <w:t xml:space="preserve"> hepatica</w:t>
      </w:r>
      <w:r w:rsidR="00FF6698" w:rsidRPr="00E5610A">
        <w:rPr>
          <w:sz w:val="22"/>
          <w:szCs w:val="22"/>
        </w:rPr>
        <w:t>. Accession number/protein identifiers used as above.</w:t>
      </w:r>
      <w:bookmarkEnd w:id="0"/>
    </w:p>
    <w:sectPr w:rsidR="00514D5B" w:rsidRPr="00D55B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9C82E5" w14:textId="77777777" w:rsidR="00C672E6" w:rsidRDefault="00C672E6" w:rsidP="00D55BCF">
      <w:pPr>
        <w:spacing w:after="0" w:line="240" w:lineRule="auto"/>
      </w:pPr>
      <w:r>
        <w:separator/>
      </w:r>
    </w:p>
  </w:endnote>
  <w:endnote w:type="continuationSeparator" w:id="0">
    <w:p w14:paraId="435AC1FE" w14:textId="77777777" w:rsidR="00C672E6" w:rsidRDefault="00C672E6" w:rsidP="00D55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98E32F" w14:textId="77777777" w:rsidR="00C672E6" w:rsidRDefault="00C672E6" w:rsidP="00D55BCF">
      <w:pPr>
        <w:spacing w:after="0" w:line="240" w:lineRule="auto"/>
      </w:pPr>
      <w:r>
        <w:separator/>
      </w:r>
    </w:p>
  </w:footnote>
  <w:footnote w:type="continuationSeparator" w:id="0">
    <w:p w14:paraId="11C37E9E" w14:textId="77777777" w:rsidR="00C672E6" w:rsidRDefault="00C672E6" w:rsidP="00D55B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093"/>
    <w:rsid w:val="00002D79"/>
    <w:rsid w:val="000077C5"/>
    <w:rsid w:val="00007AEA"/>
    <w:rsid w:val="000132E4"/>
    <w:rsid w:val="00091E6F"/>
    <w:rsid w:val="00101C9D"/>
    <w:rsid w:val="00150833"/>
    <w:rsid w:val="00172B95"/>
    <w:rsid w:val="001E7999"/>
    <w:rsid w:val="001F1028"/>
    <w:rsid w:val="001F36F5"/>
    <w:rsid w:val="002152B1"/>
    <w:rsid w:val="00284F0F"/>
    <w:rsid w:val="002B3D6D"/>
    <w:rsid w:val="002C36A2"/>
    <w:rsid w:val="003116AF"/>
    <w:rsid w:val="00327F0C"/>
    <w:rsid w:val="003309CB"/>
    <w:rsid w:val="00370F4A"/>
    <w:rsid w:val="00393DAE"/>
    <w:rsid w:val="003D6905"/>
    <w:rsid w:val="003F6AC8"/>
    <w:rsid w:val="00462340"/>
    <w:rsid w:val="00465768"/>
    <w:rsid w:val="00473339"/>
    <w:rsid w:val="004A7B47"/>
    <w:rsid w:val="00514D5B"/>
    <w:rsid w:val="005257C4"/>
    <w:rsid w:val="00527097"/>
    <w:rsid w:val="00605879"/>
    <w:rsid w:val="00626423"/>
    <w:rsid w:val="0063044F"/>
    <w:rsid w:val="00630B33"/>
    <w:rsid w:val="00635D95"/>
    <w:rsid w:val="006F512E"/>
    <w:rsid w:val="007A283D"/>
    <w:rsid w:val="007C4F84"/>
    <w:rsid w:val="007E6E53"/>
    <w:rsid w:val="007E79F3"/>
    <w:rsid w:val="008038E8"/>
    <w:rsid w:val="00814B37"/>
    <w:rsid w:val="00816ABA"/>
    <w:rsid w:val="00831DDF"/>
    <w:rsid w:val="008B4E25"/>
    <w:rsid w:val="008B6133"/>
    <w:rsid w:val="008E0E22"/>
    <w:rsid w:val="008F04F1"/>
    <w:rsid w:val="00910585"/>
    <w:rsid w:val="00913119"/>
    <w:rsid w:val="009464F3"/>
    <w:rsid w:val="00946BB9"/>
    <w:rsid w:val="00951B6A"/>
    <w:rsid w:val="00962247"/>
    <w:rsid w:val="009A1E9C"/>
    <w:rsid w:val="009E496C"/>
    <w:rsid w:val="00A3108F"/>
    <w:rsid w:val="00A344EB"/>
    <w:rsid w:val="00A71B46"/>
    <w:rsid w:val="00AA7CB4"/>
    <w:rsid w:val="00AB166A"/>
    <w:rsid w:val="00AE5DE8"/>
    <w:rsid w:val="00AF27EC"/>
    <w:rsid w:val="00B41663"/>
    <w:rsid w:val="00B75093"/>
    <w:rsid w:val="00B90073"/>
    <w:rsid w:val="00C1720C"/>
    <w:rsid w:val="00C606C3"/>
    <w:rsid w:val="00C672E6"/>
    <w:rsid w:val="00C94898"/>
    <w:rsid w:val="00D0432E"/>
    <w:rsid w:val="00D27147"/>
    <w:rsid w:val="00D55BCF"/>
    <w:rsid w:val="00D65219"/>
    <w:rsid w:val="00DA57D9"/>
    <w:rsid w:val="00DC237C"/>
    <w:rsid w:val="00DD28E4"/>
    <w:rsid w:val="00E21C41"/>
    <w:rsid w:val="00E5610A"/>
    <w:rsid w:val="00E7116B"/>
    <w:rsid w:val="00E748B2"/>
    <w:rsid w:val="00E90A4F"/>
    <w:rsid w:val="00EF5F67"/>
    <w:rsid w:val="00F375BA"/>
    <w:rsid w:val="00F430EA"/>
    <w:rsid w:val="00F50B0E"/>
    <w:rsid w:val="00F65626"/>
    <w:rsid w:val="00F71033"/>
    <w:rsid w:val="00FA19AE"/>
    <w:rsid w:val="00FB7FAE"/>
    <w:rsid w:val="00FD7173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3E8D0"/>
  <w15:chartTrackingRefBased/>
  <w15:docId w15:val="{1CD2F550-0CBA-46DB-8EC1-0659D54C2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">
    <w:name w:val="para"/>
    <w:basedOn w:val="Normal"/>
    <w:rsid w:val="00FF6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rrafodelista">
    <w:name w:val="List Paragraph"/>
    <w:basedOn w:val="Normal"/>
    <w:uiPriority w:val="34"/>
    <w:qFormat/>
    <w:rsid w:val="003309C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514D5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14D5B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D55BC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55BCF"/>
  </w:style>
  <w:style w:type="paragraph" w:styleId="Piedepgina">
    <w:name w:val="footer"/>
    <w:basedOn w:val="Normal"/>
    <w:link w:val="PiedepginaCar"/>
    <w:uiPriority w:val="99"/>
    <w:unhideWhenUsed/>
    <w:rsid w:val="00D55BC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55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800</Words>
  <Characters>15406</Characters>
  <Application>Microsoft Office Word</Application>
  <DocSecurity>0</DocSecurity>
  <Lines>128</Lines>
  <Paragraphs>3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Kelly, Eve</dc:creator>
  <cp:keywords/>
  <dc:description/>
  <cp:lastModifiedBy>Javier Gonzalez Miguel</cp:lastModifiedBy>
  <cp:revision>2</cp:revision>
  <dcterms:created xsi:type="dcterms:W3CDTF">2024-08-22T08:40:00Z</dcterms:created>
  <dcterms:modified xsi:type="dcterms:W3CDTF">2024-08-22T08:40:00Z</dcterms:modified>
</cp:coreProperties>
</file>